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83C461E" w:rsidR="000035D5" w:rsidRDefault="000035D5">
                            <w:r>
                              <w:t xml:space="preserve">Reported on page number: </w:t>
                            </w:r>
                            <w:r w:rsidR="00D3377E">
                              <w:t>5 (in the manuscript) under section “3.1 Dataset for asthma analysi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183C461E" w:rsidR="000035D5" w:rsidRDefault="000035D5">
                      <w:r>
                        <w:t xml:space="preserve">Reported on page number: </w:t>
                      </w:r>
                      <w:r w:rsidR="00D3377E">
                        <w:t>5 (in the manuscript) under section “3.1 Dataset for asthma analysis”</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456CD9D" w:rsidR="000035D5" w:rsidRDefault="000035D5" w:rsidP="000035D5">
                            <w:r>
                              <w:t xml:space="preserve">Reported on page number: </w:t>
                            </w:r>
                            <w:r w:rsidR="0069724C">
                              <w:t xml:space="preserve"> N</w:t>
                            </w:r>
                            <w:r w:rsidR="00EA1094">
                              <w:t>on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1456CD9D" w:rsidR="000035D5" w:rsidRDefault="000035D5" w:rsidP="000035D5">
                      <w:r>
                        <w:t xml:space="preserve">Reported on page number: </w:t>
                      </w:r>
                      <w:r w:rsidR="0069724C">
                        <w:t xml:space="preserve"> N</w:t>
                      </w:r>
                      <w:r w:rsidR="00EA1094">
                        <w:t>on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6875A273">
                <wp:simplePos x="0" y="0"/>
                <wp:positionH relativeFrom="margin">
                  <wp:align>right</wp:align>
                </wp:positionH>
                <wp:positionV relativeFrom="paragraph">
                  <wp:posOffset>708025</wp:posOffset>
                </wp:positionV>
                <wp:extent cx="6838950" cy="661035"/>
                <wp:effectExtent l="0" t="0" r="19050" b="1206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61481"/>
                        </a:xfrm>
                        <a:prstGeom prst="rect">
                          <a:avLst/>
                        </a:prstGeom>
                        <a:solidFill>
                          <a:srgbClr val="FFFFFF"/>
                        </a:solidFill>
                        <a:ln w="9525">
                          <a:solidFill>
                            <a:srgbClr val="193A65"/>
                          </a:solidFill>
                          <a:miter lim="800000"/>
                          <a:headEnd/>
                          <a:tailEnd/>
                        </a:ln>
                      </wps:spPr>
                      <wps:txbx>
                        <w:txbxContent>
                          <w:p w14:paraId="2F400F5D" w14:textId="0C5C2905" w:rsidR="00C07F13" w:rsidRPr="00C07F13" w:rsidRDefault="00C07F13" w:rsidP="00C07F13">
                            <w:pPr>
                              <w:rPr>
                                <w:lang w:val="pl-PL"/>
                              </w:rPr>
                            </w:pPr>
                            <w:r w:rsidRPr="00F67E82">
                              <w:rPr>
                                <w:lang w:val="pl-PL"/>
                              </w:rPr>
                              <w:t xml:space="preserve">The </w:t>
                            </w:r>
                            <w:proofErr w:type="spellStart"/>
                            <w:r w:rsidRPr="00F67E82">
                              <w:rPr>
                                <w:lang w:val="pl-PL"/>
                              </w:rPr>
                              <w:t>research</w:t>
                            </w:r>
                            <w:proofErr w:type="spellEnd"/>
                            <w:r w:rsidRPr="00F67E82">
                              <w:rPr>
                                <w:lang w:val="pl-PL"/>
                              </w:rPr>
                              <w:t xml:space="preserve"> </w:t>
                            </w:r>
                            <w:proofErr w:type="spellStart"/>
                            <w:r w:rsidRPr="00F67E82">
                              <w:rPr>
                                <w:lang w:val="pl-PL"/>
                              </w:rPr>
                              <w:t>took</w:t>
                            </w:r>
                            <w:proofErr w:type="spellEnd"/>
                            <w:r w:rsidRPr="00F67E82">
                              <w:rPr>
                                <w:lang w:val="pl-PL"/>
                              </w:rPr>
                              <w:t xml:space="preserve"> place in UAE </w:t>
                            </w:r>
                            <w:r w:rsidRPr="00F67E82">
                              <w:t>in collaboration with researchers from South Korea, where the data was colle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2.0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" strokecolor="#193a65">
                <v:textbox>
                  <w:txbxContent>
                    <w:p w14:paraId="2F400F5D" w14:textId="0C5C2905" w:rsidR="00C07F13" w:rsidRPr="00C07F13" w:rsidRDefault="00C07F13" w:rsidP="00C07F13">
                      <w:pPr>
                        <w:rPr>
                          <w:lang w:val="pl-PL"/>
                        </w:rPr>
                      </w:pPr>
                      <w:r w:rsidRPr="00F67E82">
                        <w:rPr>
                          <w:lang w:val="pl-PL"/>
                        </w:rPr>
                        <w:t xml:space="preserve">The </w:t>
                      </w:r>
                      <w:proofErr w:type="spellStart"/>
                      <w:r w:rsidRPr="00F67E82">
                        <w:rPr>
                          <w:lang w:val="pl-PL"/>
                        </w:rPr>
                        <w:t>research</w:t>
                      </w:r>
                      <w:proofErr w:type="spellEnd"/>
                      <w:r w:rsidRPr="00F67E82">
                        <w:rPr>
                          <w:lang w:val="pl-PL"/>
                        </w:rPr>
                        <w:t xml:space="preserve"> </w:t>
                      </w:r>
                      <w:proofErr w:type="spellStart"/>
                      <w:r w:rsidRPr="00F67E82">
                        <w:rPr>
                          <w:lang w:val="pl-PL"/>
                        </w:rPr>
                        <w:t>took</w:t>
                      </w:r>
                      <w:proofErr w:type="spellEnd"/>
                      <w:r w:rsidRPr="00F67E82">
                        <w:rPr>
                          <w:lang w:val="pl-PL"/>
                        </w:rPr>
                        <w:t xml:space="preserve"> place in UAE </w:t>
                      </w:r>
                      <w:r w:rsidRPr="00F67E82">
                        <w:t>in collaboration with researchers from South Korea, where the data was colle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EE19D05" w:rsidR="000035D5" w:rsidRDefault="00C07F13" w:rsidP="00C07F13">
                            <w:r w:rsidRPr="00F67E82">
                              <w:t xml:space="preserve">Patient symptom data was collected through the Korea </w:t>
                            </w:r>
                            <w:proofErr w:type="spellStart"/>
                            <w:r w:rsidRPr="00F67E82">
                              <w:t>BioBank</w:t>
                            </w:r>
                            <w:proofErr w:type="spellEnd"/>
                            <w:r w:rsidRPr="00F67E82">
                              <w:t xml:space="preserve"> Network, operated by </w:t>
                            </w:r>
                            <w:proofErr w:type="spellStart"/>
                            <w:r w:rsidRPr="00F67E82">
                              <w:t>Soonchunhyang</w:t>
                            </w:r>
                            <w:proofErr w:type="spellEnd"/>
                            <w:r w:rsidRPr="00F67E82">
                              <w:t xml:space="preserve"> </w:t>
                            </w:r>
                            <w:proofErr w:type="spellStart"/>
                            <w:r w:rsidRPr="00F67E82">
                              <w:t>Bucheon</w:t>
                            </w:r>
                            <w:proofErr w:type="spellEnd"/>
                            <w:r w:rsidRPr="00F67E82">
                              <w:t xml:space="preserve"> Hospital. Individual consent forms were obtained and reported in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1EE19D05" w:rsidR="000035D5" w:rsidRDefault="00C07F13" w:rsidP="00C07F13">
                      <w:r w:rsidRPr="00F67E82">
                        <w:t xml:space="preserve">Patient symptom data was collected through the Korea </w:t>
                      </w:r>
                      <w:proofErr w:type="spellStart"/>
                      <w:r w:rsidRPr="00F67E82">
                        <w:t>BioBank</w:t>
                      </w:r>
                      <w:proofErr w:type="spellEnd"/>
                      <w:r w:rsidRPr="00F67E82">
                        <w:t xml:space="preserve"> Network, operated by </w:t>
                      </w:r>
                      <w:proofErr w:type="spellStart"/>
                      <w:r w:rsidRPr="00F67E82">
                        <w:t>Soonchunhyang</w:t>
                      </w:r>
                      <w:proofErr w:type="spellEnd"/>
                      <w:r w:rsidRPr="00F67E82">
                        <w:t xml:space="preserve"> </w:t>
                      </w:r>
                      <w:proofErr w:type="spellStart"/>
                      <w:r w:rsidRPr="00F67E82">
                        <w:t>Bucheon</w:t>
                      </w:r>
                      <w:proofErr w:type="spellEnd"/>
                      <w:r w:rsidRPr="00F67E82">
                        <w:t xml:space="preserve"> Hospital. Individual consent forms were obtained and reported in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4510DE8" w:rsidR="000035D5" w:rsidRDefault="00C07F13" w:rsidP="000035D5">
                            <w:r w:rsidRPr="00F67E82">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74510DE8" w:rsidR="000035D5" w:rsidRDefault="00C07F13" w:rsidP="000035D5">
                      <w:r w:rsidRPr="00F67E82">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9407B3" w:rsidR="000035D5" w:rsidRDefault="00261FB7" w:rsidP="000035D5">
                            <w:r w:rsidRPr="00F67E82">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779407B3" w:rsidR="000035D5" w:rsidRDefault="00261FB7" w:rsidP="000035D5">
                      <w:r w:rsidRPr="00F67E82">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D34EC94" w:rsidR="000035D5" w:rsidRDefault="00E0790B" w:rsidP="000035D5">
                            <w:r w:rsidRPr="00F67E82">
                              <w:t>Yes, these are available in the form of software written in Python programming language. One can access through the link given under “</w:t>
                            </w:r>
                            <w:r w:rsidR="003C50E1" w:rsidRPr="00F67E82">
                              <w:t xml:space="preserve">Data </w:t>
                            </w:r>
                            <w:r w:rsidRPr="00F67E82">
                              <w:t>Availability Statement” section in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5D34EC94" w:rsidR="000035D5" w:rsidRDefault="00E0790B" w:rsidP="000035D5">
                      <w:r w:rsidRPr="00F67E82">
                        <w:t>Yes, these are available in the form of software written in Python programming language. One can access through the link given under “</w:t>
                      </w:r>
                      <w:r w:rsidR="003C50E1" w:rsidRPr="00F67E82">
                        <w:t xml:space="preserve">Data </w:t>
                      </w:r>
                      <w:r w:rsidRPr="00F67E82">
                        <w:t>Availability Statement” section in the manuscrip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40E6B47" w:rsidR="000035D5" w:rsidRDefault="00E0790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040E6B47" w:rsidR="000035D5" w:rsidRDefault="00E0790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693B092" w:rsidR="000035D5" w:rsidRDefault="00E0790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2693B092" w:rsidR="000035D5" w:rsidRDefault="00E0790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12DACD5" w:rsidR="000035D5" w:rsidRDefault="00E0790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412DACD5" w:rsidR="000035D5" w:rsidRDefault="00E0790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968E7C3" w:rsidR="000035D5" w:rsidRDefault="00E0790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5968E7C3" w:rsidR="000035D5" w:rsidRDefault="00E0790B"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AB58356" w:rsidR="000035D5" w:rsidRDefault="00E0790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3AB58356" w:rsidR="000035D5" w:rsidRDefault="00E0790B"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BF599B" w:rsidRPr="00F57A3B" w:rsidRDefault="00BF599B">
      <w:pPr>
        <w:rPr>
          <w:rFonts w:ascii="Arial" w:hAnsi="Arial" w:cs="Arial"/>
        </w:rPr>
      </w:pPr>
    </w:p>
    <w:sectPr w:rsidR="00BF599B"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06600D" w14:textId="77777777" w:rsidR="008F7F70" w:rsidRDefault="008F7F70" w:rsidP="00F57A3B">
      <w:r>
        <w:separator/>
      </w:r>
    </w:p>
  </w:endnote>
  <w:endnote w:type="continuationSeparator" w:id="0">
    <w:p w14:paraId="5BEDFF02" w14:textId="77777777" w:rsidR="008F7F70" w:rsidRDefault="008F7F7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1C0453" w14:textId="77777777" w:rsidR="008F7F70" w:rsidRDefault="008F7F70" w:rsidP="00F57A3B">
      <w:r>
        <w:separator/>
      </w:r>
    </w:p>
  </w:footnote>
  <w:footnote w:type="continuationSeparator" w:id="0">
    <w:p w14:paraId="7FDAB78B" w14:textId="77777777" w:rsidR="008F7F70" w:rsidRDefault="008F7F7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5AA0"/>
    <w:rsid w:val="000F365D"/>
    <w:rsid w:val="00116E71"/>
    <w:rsid w:val="00261FB7"/>
    <w:rsid w:val="0028107E"/>
    <w:rsid w:val="00335779"/>
    <w:rsid w:val="003C50E1"/>
    <w:rsid w:val="0045661A"/>
    <w:rsid w:val="004A7A57"/>
    <w:rsid w:val="004C71C4"/>
    <w:rsid w:val="00515BC0"/>
    <w:rsid w:val="00541C18"/>
    <w:rsid w:val="00580384"/>
    <w:rsid w:val="0069423E"/>
    <w:rsid w:val="0069724C"/>
    <w:rsid w:val="006F5F45"/>
    <w:rsid w:val="0076259A"/>
    <w:rsid w:val="00831ADE"/>
    <w:rsid w:val="00841F25"/>
    <w:rsid w:val="008F7F70"/>
    <w:rsid w:val="009364D9"/>
    <w:rsid w:val="00A43F5B"/>
    <w:rsid w:val="00A961CD"/>
    <w:rsid w:val="00AD410C"/>
    <w:rsid w:val="00BD19EC"/>
    <w:rsid w:val="00BF599B"/>
    <w:rsid w:val="00C07F13"/>
    <w:rsid w:val="00D3377E"/>
    <w:rsid w:val="00DE1630"/>
    <w:rsid w:val="00E004E6"/>
    <w:rsid w:val="00E0790B"/>
    <w:rsid w:val="00E976A3"/>
    <w:rsid w:val="00EA1094"/>
    <w:rsid w:val="00F57A3B"/>
    <w:rsid w:val="00F64ACF"/>
    <w:rsid w:val="00F67E82"/>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3</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hayma Alkobaisi</cp:lastModifiedBy>
  <cp:revision>12</cp:revision>
  <dcterms:created xsi:type="dcterms:W3CDTF">2023-07-07T07:51:00Z</dcterms:created>
  <dcterms:modified xsi:type="dcterms:W3CDTF">2024-11-23T13:08:00Z</dcterms:modified>
</cp:coreProperties>
</file>